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C1638" w14:textId="77777777" w:rsidR="003B358A" w:rsidRDefault="000C627C" w:rsidP="00F23540">
      <w:pPr>
        <w:rPr>
          <w:rFonts w:ascii="Times New Roman" w:hAnsi="Times New Roman" w:cs="Times New Roman"/>
          <w:b/>
          <w:bCs/>
          <w:szCs w:val="21"/>
        </w:rPr>
      </w:pPr>
      <w:r w:rsidRPr="00D37F30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094D78" w:rsidRPr="00D37F30">
        <w:rPr>
          <w:rFonts w:ascii="Times New Roman" w:hAnsi="Times New Roman" w:cs="Times New Roman" w:hint="eastAsia"/>
          <w:b/>
          <w:bCs/>
          <w:szCs w:val="21"/>
        </w:rPr>
        <w:t xml:space="preserve">Table </w:t>
      </w:r>
      <w:r w:rsidR="00094D78" w:rsidRPr="00D37F30">
        <w:rPr>
          <w:rFonts w:ascii="Times New Roman" w:hAnsi="Times New Roman" w:cs="Times New Roman"/>
          <w:b/>
          <w:bCs/>
          <w:szCs w:val="21"/>
        </w:rPr>
        <w:t>2</w:t>
      </w:r>
      <w:r w:rsidR="00F23540" w:rsidRPr="00D37F30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0" w:name="_Hlk143436353"/>
    </w:p>
    <w:p w14:paraId="2C363992" w14:textId="7093CCFE" w:rsidR="00F23540" w:rsidRPr="00D640ED" w:rsidRDefault="00F23540" w:rsidP="00F23540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D37F30">
        <w:rPr>
          <w:rFonts w:ascii="Times New Roman" w:hAnsi="Times New Roman" w:cs="Times New Roman"/>
          <w:b/>
          <w:bCs/>
          <w:szCs w:val="21"/>
          <w:shd w:val="clear" w:color="auto" w:fill="FFFFFF"/>
        </w:rPr>
        <w:t>Uni- and multivariate analyses predicting progression-free survival in</w:t>
      </w:r>
      <w:r w:rsidRPr="00D37F30">
        <w:rPr>
          <w:rFonts w:ascii="Times New Roman" w:eastAsia="ＭＳ ゴシック" w:hAnsi="Times New Roman" w:cs="Times New Roman"/>
          <w:b/>
          <w:bCs/>
          <w:szCs w:val="21"/>
          <w:shd w:val="clear" w:color="auto" w:fill="FFFFFF"/>
        </w:rPr>
        <w:t xml:space="preserve"> patients with </w:t>
      </w:r>
      <w:r w:rsidRPr="00D37F30">
        <w:rPr>
          <w:rFonts w:ascii="Times New Roman" w:hAnsi="Times New Roman" w:cs="Times New Roman"/>
          <w:b/>
          <w:bCs/>
          <w:szCs w:val="21"/>
        </w:rPr>
        <w:t>metastatic urothelial carcinoma</w:t>
      </w:r>
      <w:r w:rsidRPr="00D37F30">
        <w:rPr>
          <w:rFonts w:ascii="Times New Roman" w:hAnsi="Times New Roman"/>
          <w:b/>
          <w:bCs/>
          <w:szCs w:val="21"/>
          <w:shd w:val="clear" w:color="auto" w:fill="FFFFFF"/>
        </w:rPr>
        <w:t xml:space="preserve"> </w:t>
      </w:r>
      <w:r w:rsidRPr="00D37F30">
        <w:rPr>
          <w:rFonts w:ascii="Times New Roman" w:eastAsia="ＭＳ ゴシック" w:hAnsi="Times New Roman" w:cs="Times New Roman"/>
          <w:b/>
          <w:bCs/>
          <w:szCs w:val="21"/>
          <w:shd w:val="clear" w:color="auto" w:fill="FFFFFF"/>
        </w:rPr>
        <w:t>treated with pembrolizumab as second-line treatment</w:t>
      </w:r>
      <w:r w:rsidRPr="00D37F30">
        <w:rPr>
          <w:rFonts w:ascii="Times New Roman" w:hAnsi="Times New Roman" w:cs="Times New Roman"/>
          <w:b/>
          <w:bCs/>
          <w:szCs w:val="21"/>
        </w:rPr>
        <w:t>. Three groups (no PPI/P-CAB [none], PPI, P-CAB) were analyzed.</w:t>
      </w:r>
    </w:p>
    <w:tbl>
      <w:tblPr>
        <w:tblStyle w:val="5"/>
        <w:tblpPr w:leftFromText="142" w:rightFromText="142" w:vertAnchor="text" w:horzAnchor="margin" w:tblpXSpec="center" w:tblpY="1624"/>
        <w:tblW w:w="10899" w:type="dxa"/>
        <w:tblLook w:val="0600" w:firstRow="0" w:lastRow="0" w:firstColumn="0" w:lastColumn="0" w:noHBand="1" w:noVBand="1"/>
      </w:tblPr>
      <w:tblGrid>
        <w:gridCol w:w="2938"/>
        <w:gridCol w:w="855"/>
        <w:gridCol w:w="1391"/>
        <w:gridCol w:w="1593"/>
        <w:gridCol w:w="272"/>
        <w:gridCol w:w="858"/>
        <w:gridCol w:w="1398"/>
        <w:gridCol w:w="1594"/>
      </w:tblGrid>
      <w:tr w:rsidR="00F23540" w:rsidRPr="00703695" w14:paraId="6BBE291D" w14:textId="77777777" w:rsidTr="00F23540">
        <w:trPr>
          <w:trHeight w:val="502"/>
        </w:trPr>
        <w:tc>
          <w:tcPr>
            <w:tcW w:w="2938" w:type="dxa"/>
            <w:vMerge w:val="restart"/>
            <w:tcBorders>
              <w:top w:val="single" w:sz="18" w:space="0" w:color="auto"/>
            </w:tcBorders>
            <w:vAlign w:val="center"/>
          </w:tcPr>
          <w:p w14:paraId="1460FF70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3839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8343770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variate</w:t>
            </w:r>
          </w:p>
        </w:tc>
        <w:tc>
          <w:tcPr>
            <w:tcW w:w="272" w:type="dxa"/>
            <w:tcBorders>
              <w:top w:val="single" w:sz="18" w:space="0" w:color="auto"/>
              <w:bottom w:val="nil"/>
            </w:tcBorders>
            <w:vAlign w:val="center"/>
          </w:tcPr>
          <w:p w14:paraId="363FB607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3850" w:type="dxa"/>
            <w:gridSpan w:val="3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5370B6D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ultivariate</w:t>
            </w:r>
          </w:p>
        </w:tc>
      </w:tr>
      <w:tr w:rsidR="00F23540" w:rsidRPr="006E2662" w14:paraId="4C8F188F" w14:textId="77777777" w:rsidTr="00F23540">
        <w:trPr>
          <w:trHeight w:val="502"/>
        </w:trPr>
        <w:tc>
          <w:tcPr>
            <w:tcW w:w="2938" w:type="dxa"/>
            <w:vMerge/>
            <w:tcBorders>
              <w:bottom w:val="single" w:sz="12" w:space="0" w:color="auto"/>
            </w:tcBorders>
            <w:vAlign w:val="center"/>
          </w:tcPr>
          <w:p w14:paraId="793C398A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7854A7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544557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F4D6B3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72" w:type="dxa"/>
            <w:tcBorders>
              <w:top w:val="nil"/>
              <w:bottom w:val="single" w:sz="12" w:space="0" w:color="auto"/>
            </w:tcBorders>
            <w:vAlign w:val="center"/>
          </w:tcPr>
          <w:p w14:paraId="23DD5E6E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7C6DC9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39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8CB155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5% CI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E7BC05A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F23540" w:rsidRPr="006E2662" w14:paraId="3A70ED25" w14:textId="77777777" w:rsidTr="00F23540">
        <w:trPr>
          <w:trHeight w:val="502"/>
        </w:trPr>
        <w:tc>
          <w:tcPr>
            <w:tcW w:w="29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ADF3F4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Age at </w:t>
            </w:r>
            <w:r w:rsidRPr="009E317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i</w:t>
            </w: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tiation of treatment</w:t>
            </w:r>
          </w:p>
        </w:tc>
        <w:tc>
          <w:tcPr>
            <w:tcW w:w="8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748E7D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</w:t>
            </w:r>
          </w:p>
        </w:tc>
        <w:tc>
          <w:tcPr>
            <w:tcW w:w="13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8B29BF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–1.02</w:t>
            </w:r>
          </w:p>
        </w:tc>
        <w:tc>
          <w:tcPr>
            <w:tcW w:w="159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CD8A82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6</w:t>
            </w:r>
          </w:p>
        </w:tc>
        <w:tc>
          <w:tcPr>
            <w:tcW w:w="2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477C77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7E8F89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555E59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116588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F23540" w:rsidRPr="006E2662" w14:paraId="2A0429C0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67D02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ender, </w:t>
            </w:r>
          </w:p>
          <w:p w14:paraId="40368407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emale vs. mal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3D345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C9F90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–1.97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21234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0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14C40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71AA7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6459E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9AD24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F23540" w:rsidRPr="006E2662" w14:paraId="3C1763E0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28543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ary site, UTUC vs. bladder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F455D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4DB86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–1.50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67C3F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3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94B2F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64329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B43BF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2FE03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F23540" w:rsidRPr="006E2662" w14:paraId="123327BA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5F575A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COG-PS,</w:t>
            </w:r>
            <w:r w:rsidRPr="009E317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 vs. 0, 1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6F369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1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4C336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6–4.53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1ADB5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1D058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2A6C5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4B57F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8–3.94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3B27C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F23540" w:rsidRPr="006E2662" w14:paraId="52F192DD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7B488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 lines of ICI, 3</w:t>
            </w: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line later vs. 2</w:t>
            </w: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lin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59475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D182E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–1.77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58816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8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272A2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484FE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6F0F43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97B71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F23540" w:rsidRPr="006E2662" w14:paraId="6875AFF3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C0905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ver metastasis, yes vs. no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2CB66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11E5F1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–3.73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F18E2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001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A50C6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97806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E4B95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6–3.19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65EF5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1</w:t>
            </w:r>
          </w:p>
        </w:tc>
      </w:tr>
      <w:tr w:rsidR="00F23540" w:rsidRPr="006E2662" w14:paraId="4D1437C6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BDA0B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PI/P-CAB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88687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DBB29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21717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ACCFA8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734FF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91A17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ABD11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F23540" w:rsidRPr="006E2662" w14:paraId="54BBC254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C97D9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None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A2F68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.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97EE1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525E6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BD02F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E56A4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.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EBAEC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5FEC7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F23540" w:rsidRPr="006E2662" w14:paraId="5AD627F7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AE689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PPI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ADD54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9A4E6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–3.03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97ED09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D582D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C6B06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4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29341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–2.75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D808CA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8</w:t>
            </w:r>
          </w:p>
        </w:tc>
      </w:tr>
      <w:tr w:rsidR="00F23540" w:rsidRPr="006E2662" w14:paraId="3E50BF43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80EDD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 P-CAB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F0FD8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6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FD053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7–4.42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7C77D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CB6E4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11050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4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B8B7B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–3.16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22ACED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7</w:t>
            </w:r>
          </w:p>
        </w:tc>
      </w:tr>
      <w:tr w:rsidR="00F23540" w:rsidRPr="006E2662" w14:paraId="7B672247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64BE6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2 blocke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A993C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B5751B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1–3.17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A4C47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9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CED80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030B1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8C1C0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DDF94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F23540" w:rsidRPr="006E2662" w14:paraId="30608350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B0530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biotic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2E4F8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6D277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–2.10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4E6F0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3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C5882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C4C78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E57E2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E4D19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F23540" w:rsidRPr="006E2662" w14:paraId="40983A98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A55A1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SAID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3B27E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35DAD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–1.66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D62EB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2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8A1E3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7286E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6C8D1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C2F75B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F23540" w:rsidRPr="006E2662" w14:paraId="2DECF12C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CBF93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tformin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E2287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F4A64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–5.26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5C4C2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9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A0592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46344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10E80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64CCC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F23540" w:rsidRPr="008B681F" w14:paraId="29C8E642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CEE43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tipsychoti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7D72E8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DFDC7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–3.26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EDB0C7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3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3BB4E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56039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595017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2439E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F23540" w:rsidRPr="008B681F" w14:paraId="35F84603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62DFF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roid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F5613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5C07C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–6.62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64DFA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A769D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55C8B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C35D5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9–3.37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A1799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1</w:t>
            </w:r>
          </w:p>
        </w:tc>
      </w:tr>
      <w:tr w:rsidR="00F23540" w:rsidRPr="008B681F" w14:paraId="713B84C4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A2BDA1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O</w:t>
            </w: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ioids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1897A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3EBCE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4–3.72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A198B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2F649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F340B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C8EEC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–2.08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3B035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0</w:t>
            </w:r>
          </w:p>
        </w:tc>
      </w:tr>
      <w:tr w:rsidR="00F23540" w:rsidRPr="008B681F" w14:paraId="086A8DCF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615728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LR, ≥ 3.0 vs. &lt; 3.0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9539A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90C05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1–2.96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EE3D3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1</w:t>
            </w:r>
          </w:p>
        </w:tc>
        <w:tc>
          <w:tcPr>
            <w:tcW w:w="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6DE7C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203CE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5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8B7A0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–2.27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93B09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0</w:t>
            </w:r>
          </w:p>
        </w:tc>
      </w:tr>
      <w:tr w:rsidR="00F23540" w:rsidRPr="008B681F" w14:paraId="19CCD49F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7ACEE0E3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rum A</w:t>
            </w:r>
            <w:r w:rsidRPr="009E317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l</w:t>
            </w: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 levels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6D96687C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3E335F59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–0.72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53DDAE60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7A7778EE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54673D6B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8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17AC0E8F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–1.04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3EB751E0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8</w:t>
            </w:r>
          </w:p>
        </w:tc>
      </w:tr>
      <w:tr w:rsidR="00F23540" w:rsidRPr="008B681F" w14:paraId="60EB38B6" w14:textId="77777777" w:rsidTr="00F23540">
        <w:trPr>
          <w:trHeight w:val="502"/>
        </w:trPr>
        <w:tc>
          <w:tcPr>
            <w:tcW w:w="2938" w:type="dxa"/>
            <w:tcBorders>
              <w:top w:val="single" w:sz="4" w:space="0" w:color="auto"/>
            </w:tcBorders>
            <w:vAlign w:val="center"/>
          </w:tcPr>
          <w:p w14:paraId="62058DDC" w14:textId="77777777" w:rsidR="00F23540" w:rsidRPr="009E317B" w:rsidRDefault="00F23540" w:rsidP="00F2354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b levels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0A20104F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0B1E62F2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–0.98</w:t>
            </w: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27C692E4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8</w:t>
            </w:r>
          </w:p>
        </w:tc>
        <w:tc>
          <w:tcPr>
            <w:tcW w:w="272" w:type="dxa"/>
            <w:tcBorders>
              <w:top w:val="single" w:sz="4" w:space="0" w:color="auto"/>
            </w:tcBorders>
            <w:vAlign w:val="center"/>
          </w:tcPr>
          <w:p w14:paraId="07FDF86B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single" w:sz="4" w:space="0" w:color="auto"/>
            </w:tcBorders>
            <w:vAlign w:val="center"/>
          </w:tcPr>
          <w:p w14:paraId="352FCE34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9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vAlign w:val="center"/>
          </w:tcPr>
          <w:p w14:paraId="0606769D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7–1.03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410110B8" w14:textId="77777777" w:rsidR="00F23540" w:rsidRPr="009E317B" w:rsidRDefault="00F23540" w:rsidP="00F2354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17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E317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5</w:t>
            </w:r>
          </w:p>
        </w:tc>
      </w:tr>
    </w:tbl>
    <w:p w14:paraId="63896041" w14:textId="435D5C8D" w:rsidR="00EA5556" w:rsidRPr="003B358A" w:rsidRDefault="00F23540" w:rsidP="00094D78">
      <w:pPr>
        <w:rPr>
          <w:rFonts w:ascii="Times New Roman" w:hAnsi="Times New Roman" w:cs="Times New Roman" w:hint="eastAsia"/>
          <w:szCs w:val="21"/>
          <w:shd w:val="clear" w:color="auto" w:fill="FFFFFF"/>
        </w:rPr>
      </w:pPr>
      <w:r w:rsidRPr="00D640ED">
        <w:rPr>
          <w:rFonts w:ascii="Times New Roman" w:hAnsi="Times New Roman" w:cs="Times New Roman"/>
          <w:szCs w:val="21"/>
          <w:shd w:val="clear" w:color="auto" w:fill="FFFFFF"/>
        </w:rPr>
        <w:t xml:space="preserve">Alb, albumin; CI, confidence interval; ECOG-PS, </w:t>
      </w:r>
      <w:r w:rsidRPr="00D640ED">
        <w:rPr>
          <w:rFonts w:ascii="Times New Roman" w:hAnsi="Times New Roman" w:cs="Times New Roman"/>
          <w:szCs w:val="21"/>
        </w:rPr>
        <w:t>Eastern Cooperative Oncology Group Performance Status</w:t>
      </w:r>
      <w:r w:rsidRPr="00D640ED">
        <w:rPr>
          <w:rFonts w:ascii="Times New Roman" w:hAnsi="Times New Roman" w:cs="Times New Roman"/>
          <w:szCs w:val="21"/>
          <w:shd w:val="clear" w:color="auto" w:fill="FFFFFF"/>
        </w:rPr>
        <w:t xml:space="preserve">; Hb, hemoglobin; HR, hazard ratio; ICI, </w:t>
      </w:r>
      <w:r w:rsidRPr="00D640ED">
        <w:rPr>
          <w:rFonts w:ascii="Times New Roman" w:eastAsia="ＭＳ ゴシック" w:hAnsi="Times New Roman" w:cs="Times New Roman"/>
          <w:szCs w:val="21"/>
          <w:shd w:val="clear" w:color="auto" w:fill="FFFFFF"/>
        </w:rPr>
        <w:t>immune checkpoint inhibitors</w:t>
      </w:r>
      <w:r w:rsidRPr="00D640ED">
        <w:rPr>
          <w:rFonts w:ascii="Times New Roman" w:hAnsi="Times New Roman" w:cs="Times New Roman"/>
          <w:szCs w:val="21"/>
          <w:shd w:val="clear" w:color="auto" w:fill="FFFFFF"/>
        </w:rPr>
        <w:t xml:space="preserve">; NLR, </w:t>
      </w:r>
      <w:r w:rsidRPr="00D640ED">
        <w:rPr>
          <w:rFonts w:ascii="Times New Roman" w:hAnsi="Times New Roman" w:cs="Times New Roman"/>
          <w:szCs w:val="21"/>
        </w:rPr>
        <w:t>neutrophil-to-lymphocyte ratio</w:t>
      </w:r>
      <w:r w:rsidRPr="00D640ED">
        <w:rPr>
          <w:rFonts w:ascii="Times New Roman" w:hAnsi="Times New Roman" w:cs="Times New Roman"/>
          <w:szCs w:val="21"/>
          <w:shd w:val="clear" w:color="auto" w:fill="FFFFFF"/>
        </w:rPr>
        <w:t xml:space="preserve">; NSAIDs, non-steroidal anti-inflammatory drugs; PPI/P-CAB, </w:t>
      </w:r>
      <w:r w:rsidRPr="00D640ED">
        <w:rPr>
          <w:rFonts w:ascii="Times New Roman" w:hAnsi="Times New Roman" w:cs="Times New Roman"/>
          <w:szCs w:val="21"/>
        </w:rPr>
        <w:t>proton pump inhibitors/</w:t>
      </w:r>
      <w:r w:rsidRPr="00D640ED">
        <w:rPr>
          <w:rFonts w:ascii="Times New Roman" w:hAnsi="Times New Roman" w:cs="Times New Roman"/>
          <w:szCs w:val="21"/>
          <w:shd w:val="clear" w:color="auto" w:fill="FFFFFF"/>
        </w:rPr>
        <w:t>potassium-competitive acid blockers; UTUC, upper urinary tract urothelial carcinoma</w:t>
      </w:r>
      <w:bookmarkEnd w:id="0"/>
    </w:p>
    <w:sectPr w:rsidR="00EA5556" w:rsidRPr="003B358A" w:rsidSect="00674A0F">
      <w:pgSz w:w="11906" w:h="16838"/>
      <w:pgMar w:top="417" w:right="1701" w:bottom="82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09260" w14:textId="77777777" w:rsidR="00BE130C" w:rsidRDefault="00BE130C" w:rsidP="003E0B84">
      <w:r>
        <w:separator/>
      </w:r>
    </w:p>
  </w:endnote>
  <w:endnote w:type="continuationSeparator" w:id="0">
    <w:p w14:paraId="6C1EF1A3" w14:textId="77777777" w:rsidR="00BE130C" w:rsidRDefault="00BE130C" w:rsidP="003E0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B5616" w14:textId="77777777" w:rsidR="00BE130C" w:rsidRDefault="00BE130C" w:rsidP="003E0B84">
      <w:r>
        <w:separator/>
      </w:r>
    </w:p>
  </w:footnote>
  <w:footnote w:type="continuationSeparator" w:id="0">
    <w:p w14:paraId="2D7F87C5" w14:textId="77777777" w:rsidR="00BE130C" w:rsidRDefault="00BE130C" w:rsidP="003E0B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703"/>
    <w:rsid w:val="00003F9A"/>
    <w:rsid w:val="00011F04"/>
    <w:rsid w:val="00020757"/>
    <w:rsid w:val="00026A7A"/>
    <w:rsid w:val="00056389"/>
    <w:rsid w:val="00057272"/>
    <w:rsid w:val="000614C3"/>
    <w:rsid w:val="00067273"/>
    <w:rsid w:val="000842AE"/>
    <w:rsid w:val="00092A17"/>
    <w:rsid w:val="000937FB"/>
    <w:rsid w:val="00094D78"/>
    <w:rsid w:val="000B59EA"/>
    <w:rsid w:val="000C36AF"/>
    <w:rsid w:val="000C627C"/>
    <w:rsid w:val="000D4166"/>
    <w:rsid w:val="000E1686"/>
    <w:rsid w:val="000E61D4"/>
    <w:rsid w:val="000F5FC5"/>
    <w:rsid w:val="00100FA7"/>
    <w:rsid w:val="0011021B"/>
    <w:rsid w:val="001256D1"/>
    <w:rsid w:val="00125847"/>
    <w:rsid w:val="00141AC2"/>
    <w:rsid w:val="001464D3"/>
    <w:rsid w:val="0015071F"/>
    <w:rsid w:val="00156AFA"/>
    <w:rsid w:val="0016055A"/>
    <w:rsid w:val="0017393A"/>
    <w:rsid w:val="00173B4F"/>
    <w:rsid w:val="00173DC7"/>
    <w:rsid w:val="00176210"/>
    <w:rsid w:val="0018164F"/>
    <w:rsid w:val="00185D9D"/>
    <w:rsid w:val="00186CF3"/>
    <w:rsid w:val="00186F91"/>
    <w:rsid w:val="0019427D"/>
    <w:rsid w:val="00197540"/>
    <w:rsid w:val="001A6C49"/>
    <w:rsid w:val="001A6EFA"/>
    <w:rsid w:val="001B6954"/>
    <w:rsid w:val="001C4030"/>
    <w:rsid w:val="001C664C"/>
    <w:rsid w:val="001D48B7"/>
    <w:rsid w:val="001E06BB"/>
    <w:rsid w:val="001E5771"/>
    <w:rsid w:val="001F77FC"/>
    <w:rsid w:val="00212A2C"/>
    <w:rsid w:val="002219F1"/>
    <w:rsid w:val="00234518"/>
    <w:rsid w:val="00244AD2"/>
    <w:rsid w:val="00247636"/>
    <w:rsid w:val="00254A93"/>
    <w:rsid w:val="0026274B"/>
    <w:rsid w:val="00280EA0"/>
    <w:rsid w:val="00282F13"/>
    <w:rsid w:val="002874DA"/>
    <w:rsid w:val="00297ADF"/>
    <w:rsid w:val="002A1D89"/>
    <w:rsid w:val="002B425C"/>
    <w:rsid w:val="002C31A3"/>
    <w:rsid w:val="002C79E8"/>
    <w:rsid w:val="002E7544"/>
    <w:rsid w:val="002F40B5"/>
    <w:rsid w:val="00312DF2"/>
    <w:rsid w:val="00325B22"/>
    <w:rsid w:val="00334618"/>
    <w:rsid w:val="003555AC"/>
    <w:rsid w:val="00365422"/>
    <w:rsid w:val="00370075"/>
    <w:rsid w:val="00370077"/>
    <w:rsid w:val="003777D1"/>
    <w:rsid w:val="00377A1D"/>
    <w:rsid w:val="0038107E"/>
    <w:rsid w:val="003875F9"/>
    <w:rsid w:val="00387883"/>
    <w:rsid w:val="00390C1B"/>
    <w:rsid w:val="003A1021"/>
    <w:rsid w:val="003A11AF"/>
    <w:rsid w:val="003A76C9"/>
    <w:rsid w:val="003B358A"/>
    <w:rsid w:val="003D721C"/>
    <w:rsid w:val="003E0B84"/>
    <w:rsid w:val="003F0EEA"/>
    <w:rsid w:val="004007AC"/>
    <w:rsid w:val="00404940"/>
    <w:rsid w:val="004054A1"/>
    <w:rsid w:val="00405E6E"/>
    <w:rsid w:val="00417213"/>
    <w:rsid w:val="00424BE6"/>
    <w:rsid w:val="004344FF"/>
    <w:rsid w:val="0044102A"/>
    <w:rsid w:val="004451E0"/>
    <w:rsid w:val="00446B49"/>
    <w:rsid w:val="00456D97"/>
    <w:rsid w:val="00462F88"/>
    <w:rsid w:val="00463588"/>
    <w:rsid w:val="004640F2"/>
    <w:rsid w:val="00471994"/>
    <w:rsid w:val="00494F09"/>
    <w:rsid w:val="004962BC"/>
    <w:rsid w:val="004963C6"/>
    <w:rsid w:val="004B7325"/>
    <w:rsid w:val="004B77A5"/>
    <w:rsid w:val="004C2872"/>
    <w:rsid w:val="004D5528"/>
    <w:rsid w:val="004E4085"/>
    <w:rsid w:val="005039E6"/>
    <w:rsid w:val="005063CB"/>
    <w:rsid w:val="00507CD6"/>
    <w:rsid w:val="00511581"/>
    <w:rsid w:val="00512BE5"/>
    <w:rsid w:val="005242A8"/>
    <w:rsid w:val="00533078"/>
    <w:rsid w:val="00536577"/>
    <w:rsid w:val="00541608"/>
    <w:rsid w:val="00546F66"/>
    <w:rsid w:val="00570554"/>
    <w:rsid w:val="00587B89"/>
    <w:rsid w:val="00597132"/>
    <w:rsid w:val="005A7D72"/>
    <w:rsid w:val="005C333E"/>
    <w:rsid w:val="005D220B"/>
    <w:rsid w:val="005E1733"/>
    <w:rsid w:val="005F0132"/>
    <w:rsid w:val="006005BB"/>
    <w:rsid w:val="00601366"/>
    <w:rsid w:val="0062589A"/>
    <w:rsid w:val="006260B1"/>
    <w:rsid w:val="00626D7D"/>
    <w:rsid w:val="006358AC"/>
    <w:rsid w:val="0063721D"/>
    <w:rsid w:val="0064173B"/>
    <w:rsid w:val="00643859"/>
    <w:rsid w:val="006450EA"/>
    <w:rsid w:val="006507E7"/>
    <w:rsid w:val="00654C01"/>
    <w:rsid w:val="00655019"/>
    <w:rsid w:val="00662A03"/>
    <w:rsid w:val="00674A0F"/>
    <w:rsid w:val="00696A58"/>
    <w:rsid w:val="006A24A3"/>
    <w:rsid w:val="006B0BB9"/>
    <w:rsid w:val="006C7435"/>
    <w:rsid w:val="006D508D"/>
    <w:rsid w:val="006E0E16"/>
    <w:rsid w:val="006E1EE3"/>
    <w:rsid w:val="006E2662"/>
    <w:rsid w:val="006F4DFD"/>
    <w:rsid w:val="006F6309"/>
    <w:rsid w:val="00702951"/>
    <w:rsid w:val="00703695"/>
    <w:rsid w:val="007247DA"/>
    <w:rsid w:val="007263A0"/>
    <w:rsid w:val="007361F7"/>
    <w:rsid w:val="007439A2"/>
    <w:rsid w:val="007536DA"/>
    <w:rsid w:val="00760894"/>
    <w:rsid w:val="00763CBA"/>
    <w:rsid w:val="00764B40"/>
    <w:rsid w:val="00767EA1"/>
    <w:rsid w:val="007715A5"/>
    <w:rsid w:val="00792328"/>
    <w:rsid w:val="007A5D06"/>
    <w:rsid w:val="007B0D2E"/>
    <w:rsid w:val="007C31FF"/>
    <w:rsid w:val="007C4215"/>
    <w:rsid w:val="007D1C8F"/>
    <w:rsid w:val="007D7DBE"/>
    <w:rsid w:val="007F01BA"/>
    <w:rsid w:val="007F23D8"/>
    <w:rsid w:val="007F3C38"/>
    <w:rsid w:val="00804FEB"/>
    <w:rsid w:val="008101D1"/>
    <w:rsid w:val="008325EE"/>
    <w:rsid w:val="0083523A"/>
    <w:rsid w:val="008470AF"/>
    <w:rsid w:val="00850521"/>
    <w:rsid w:val="0085115D"/>
    <w:rsid w:val="008556B8"/>
    <w:rsid w:val="008634F6"/>
    <w:rsid w:val="00870F74"/>
    <w:rsid w:val="00896EFA"/>
    <w:rsid w:val="008970B6"/>
    <w:rsid w:val="008A2EE4"/>
    <w:rsid w:val="008B681F"/>
    <w:rsid w:val="008E02EC"/>
    <w:rsid w:val="008E04E9"/>
    <w:rsid w:val="008F04F3"/>
    <w:rsid w:val="00900CCF"/>
    <w:rsid w:val="00923416"/>
    <w:rsid w:val="00925ABD"/>
    <w:rsid w:val="00927519"/>
    <w:rsid w:val="0093258E"/>
    <w:rsid w:val="009429F8"/>
    <w:rsid w:val="00947DA5"/>
    <w:rsid w:val="00960A9C"/>
    <w:rsid w:val="00960AFB"/>
    <w:rsid w:val="00961BDE"/>
    <w:rsid w:val="009665EC"/>
    <w:rsid w:val="00970357"/>
    <w:rsid w:val="00994CBB"/>
    <w:rsid w:val="0099551C"/>
    <w:rsid w:val="00997826"/>
    <w:rsid w:val="009B51B0"/>
    <w:rsid w:val="009B7228"/>
    <w:rsid w:val="009C13C0"/>
    <w:rsid w:val="009E317B"/>
    <w:rsid w:val="009E78C6"/>
    <w:rsid w:val="00A00615"/>
    <w:rsid w:val="00A32A0F"/>
    <w:rsid w:val="00A36965"/>
    <w:rsid w:val="00A37B2F"/>
    <w:rsid w:val="00A50001"/>
    <w:rsid w:val="00A5297E"/>
    <w:rsid w:val="00A53D9A"/>
    <w:rsid w:val="00A62355"/>
    <w:rsid w:val="00A90548"/>
    <w:rsid w:val="00A979D9"/>
    <w:rsid w:val="00AB2D7D"/>
    <w:rsid w:val="00AB6014"/>
    <w:rsid w:val="00AC5696"/>
    <w:rsid w:val="00AE2EF1"/>
    <w:rsid w:val="00AE2EF4"/>
    <w:rsid w:val="00AF3FC6"/>
    <w:rsid w:val="00AF7410"/>
    <w:rsid w:val="00B0118D"/>
    <w:rsid w:val="00B02286"/>
    <w:rsid w:val="00B36291"/>
    <w:rsid w:val="00B42CBA"/>
    <w:rsid w:val="00B803A5"/>
    <w:rsid w:val="00B91A03"/>
    <w:rsid w:val="00B93B7C"/>
    <w:rsid w:val="00BB1AA2"/>
    <w:rsid w:val="00BB543E"/>
    <w:rsid w:val="00BB715E"/>
    <w:rsid w:val="00BB7576"/>
    <w:rsid w:val="00BC1886"/>
    <w:rsid w:val="00BC4513"/>
    <w:rsid w:val="00BE130C"/>
    <w:rsid w:val="00BE6147"/>
    <w:rsid w:val="00C04F88"/>
    <w:rsid w:val="00C2349A"/>
    <w:rsid w:val="00C373B3"/>
    <w:rsid w:val="00C4381B"/>
    <w:rsid w:val="00C60176"/>
    <w:rsid w:val="00C65551"/>
    <w:rsid w:val="00C71960"/>
    <w:rsid w:val="00C71A6E"/>
    <w:rsid w:val="00C92DA2"/>
    <w:rsid w:val="00CA2DEA"/>
    <w:rsid w:val="00CB6B77"/>
    <w:rsid w:val="00CD2221"/>
    <w:rsid w:val="00CD5853"/>
    <w:rsid w:val="00D10816"/>
    <w:rsid w:val="00D137E9"/>
    <w:rsid w:val="00D30334"/>
    <w:rsid w:val="00D30439"/>
    <w:rsid w:val="00D37643"/>
    <w:rsid w:val="00D37F30"/>
    <w:rsid w:val="00D53CBF"/>
    <w:rsid w:val="00D545F0"/>
    <w:rsid w:val="00D57451"/>
    <w:rsid w:val="00D63184"/>
    <w:rsid w:val="00D750D4"/>
    <w:rsid w:val="00DB5393"/>
    <w:rsid w:val="00DC000C"/>
    <w:rsid w:val="00DD7657"/>
    <w:rsid w:val="00DE31DD"/>
    <w:rsid w:val="00DE4EE2"/>
    <w:rsid w:val="00DE5624"/>
    <w:rsid w:val="00E0123D"/>
    <w:rsid w:val="00E01DCE"/>
    <w:rsid w:val="00E0746B"/>
    <w:rsid w:val="00E21965"/>
    <w:rsid w:val="00E23C2B"/>
    <w:rsid w:val="00E3473D"/>
    <w:rsid w:val="00E43246"/>
    <w:rsid w:val="00E8606F"/>
    <w:rsid w:val="00E92FA6"/>
    <w:rsid w:val="00EA5556"/>
    <w:rsid w:val="00EA6CA5"/>
    <w:rsid w:val="00EA7966"/>
    <w:rsid w:val="00EC18EA"/>
    <w:rsid w:val="00EC1E75"/>
    <w:rsid w:val="00ED6EEB"/>
    <w:rsid w:val="00EE1C1C"/>
    <w:rsid w:val="00EF2D50"/>
    <w:rsid w:val="00EF40BC"/>
    <w:rsid w:val="00EF7703"/>
    <w:rsid w:val="00F002B2"/>
    <w:rsid w:val="00F04038"/>
    <w:rsid w:val="00F23540"/>
    <w:rsid w:val="00F2383C"/>
    <w:rsid w:val="00F23C49"/>
    <w:rsid w:val="00F24006"/>
    <w:rsid w:val="00F5480E"/>
    <w:rsid w:val="00F60676"/>
    <w:rsid w:val="00F633BF"/>
    <w:rsid w:val="00F97D95"/>
    <w:rsid w:val="00FA0D03"/>
    <w:rsid w:val="00FA5EA6"/>
    <w:rsid w:val="00FB3C57"/>
    <w:rsid w:val="00FB6750"/>
    <w:rsid w:val="00FC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02607EF"/>
  <w15:docId w15:val="{42C7EA35-A340-480A-B014-7A07063B9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F77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Medium Shading 2"/>
    <w:basedOn w:val="a1"/>
    <w:uiPriority w:val="64"/>
    <w:rsid w:val="00EF770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E0B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E0B84"/>
  </w:style>
  <w:style w:type="paragraph" w:styleId="a6">
    <w:name w:val="footer"/>
    <w:basedOn w:val="a"/>
    <w:link w:val="a7"/>
    <w:uiPriority w:val="99"/>
    <w:unhideWhenUsed/>
    <w:rsid w:val="003E0B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E0B84"/>
  </w:style>
  <w:style w:type="paragraph" w:styleId="a8">
    <w:name w:val="Balloon Text"/>
    <w:basedOn w:val="a"/>
    <w:link w:val="a9"/>
    <w:uiPriority w:val="99"/>
    <w:semiHidden/>
    <w:unhideWhenUsed/>
    <w:rsid w:val="006E0E1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E0E1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UroUSerAB</cp:lastModifiedBy>
  <cp:revision>18</cp:revision>
  <cp:lastPrinted>2012-06-15T05:53:00Z</cp:lastPrinted>
  <dcterms:created xsi:type="dcterms:W3CDTF">2023-07-31T15:10:00Z</dcterms:created>
  <dcterms:modified xsi:type="dcterms:W3CDTF">2023-08-20T06:13:00Z</dcterms:modified>
</cp:coreProperties>
</file>